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EA1" w:rsidRPr="00DF0433" w:rsidRDefault="00DB4EA1" w:rsidP="00DB4EA1">
      <w:pPr>
        <w:rPr>
          <w:rFonts w:ascii="Times New Roman" w:hAnsi="Times New Roman" w:cs="Times New Roman"/>
          <w:b/>
          <w:sz w:val="28"/>
          <w:szCs w:val="28"/>
        </w:rPr>
      </w:pPr>
    </w:p>
    <w:p w:rsidR="00DB4EA1" w:rsidRDefault="00DB4EA1" w:rsidP="00DB4EA1"/>
    <w:p w:rsidR="00DB4EA1" w:rsidRPr="00F73165" w:rsidRDefault="00DB4EA1" w:rsidP="000425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3165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2E0194">
        <w:rPr>
          <w:rFonts w:ascii="Times New Roman" w:hAnsi="Times New Roman" w:cs="Times New Roman"/>
          <w:b/>
          <w:sz w:val="24"/>
          <w:szCs w:val="24"/>
        </w:rPr>
        <w:t>Characterizations of</w:t>
      </w:r>
      <w:r w:rsidR="002E0194" w:rsidRPr="000C2575">
        <w:rPr>
          <w:rFonts w:ascii="Times New Roman" w:hAnsi="Times New Roman" w:cs="Times New Roman" w:hint="eastAsia"/>
          <w:b/>
          <w:sz w:val="24"/>
          <w:szCs w:val="24"/>
        </w:rPr>
        <w:t xml:space="preserve"> oligo</w:t>
      </w:r>
      <w:r w:rsidR="002E0194">
        <w:rPr>
          <w:rFonts w:ascii="Times New Roman" w:hAnsi="Times New Roman" w:cs="Times New Roman"/>
          <w:b/>
          <w:sz w:val="24"/>
          <w:szCs w:val="24"/>
        </w:rPr>
        <w:t xml:space="preserve"> probes</w:t>
      </w:r>
      <w:r w:rsidR="002E0194" w:rsidRPr="00CE65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0259">
        <w:rPr>
          <w:rFonts w:ascii="Times New Roman" w:hAnsi="Times New Roman" w:cs="Times New Roman"/>
          <w:b/>
          <w:sz w:val="24"/>
          <w:szCs w:val="24"/>
        </w:rPr>
        <w:t>Sb2.1, Sb 5.1, Sb 7.1 and Sb 8.1.</w:t>
      </w:r>
    </w:p>
    <w:p w:rsidR="00DB4EA1" w:rsidRPr="000953FD" w:rsidRDefault="00DB4EA1" w:rsidP="00DB4EA1">
      <w:pPr>
        <w:rPr>
          <w:rFonts w:ascii="Times New Roman" w:hAnsi="Times New Roman" w:cs="Times New Roman"/>
          <w:b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1421"/>
        <w:gridCol w:w="1494"/>
        <w:gridCol w:w="1445"/>
        <w:gridCol w:w="1518"/>
        <w:gridCol w:w="1830"/>
        <w:gridCol w:w="925"/>
      </w:tblGrid>
      <w:tr w:rsidR="00DB4EA1" w:rsidRPr="00DF0433" w:rsidTr="00070259">
        <w:trPr>
          <w:trHeight w:val="8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.bicolor</w:t>
            </w: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hromoso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ISH </w:t>
            </w: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rt position</w:t>
            </w: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op position</w:t>
            </w: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gion length</w:t>
            </w: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olig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nsity</w:t>
            </w:r>
          </w:p>
        </w:tc>
      </w:tr>
      <w:tr w:rsidR="00DB4EA1" w:rsidRPr="00DF0433" w:rsidTr="0007025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9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5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DB4EA1" w:rsidRPr="00DF0433" w:rsidTr="005B5B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7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6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DB4EA1" w:rsidRPr="00DF0433" w:rsidTr="005B5B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8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8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DB4EA1" w:rsidRPr="00DF0433" w:rsidTr="005B5B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8B0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bookmarkStart w:id="0" w:name="_GoBack"/>
            <w:bookmarkEnd w:id="0"/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EA1" w:rsidRPr="00DF0433" w:rsidRDefault="00DB4EA1" w:rsidP="005B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04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</w:tr>
    </w:tbl>
    <w:p w:rsidR="00DB4EA1" w:rsidRDefault="00DB4EA1" w:rsidP="00E75FA6"/>
    <w:sectPr w:rsidR="00DB4EA1" w:rsidSect="00E75F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EB6" w:rsidRDefault="008C4EB6" w:rsidP="00CB57FC">
      <w:r>
        <w:separator/>
      </w:r>
    </w:p>
  </w:endnote>
  <w:endnote w:type="continuationSeparator" w:id="0">
    <w:p w:rsidR="008C4EB6" w:rsidRDefault="008C4EB6" w:rsidP="00CB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EB6" w:rsidRDefault="008C4EB6" w:rsidP="00CB57FC">
      <w:r>
        <w:separator/>
      </w:r>
    </w:p>
  </w:footnote>
  <w:footnote w:type="continuationSeparator" w:id="0">
    <w:p w:rsidR="008C4EB6" w:rsidRDefault="008C4EB6" w:rsidP="00CB5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EA1"/>
    <w:rsid w:val="00042523"/>
    <w:rsid w:val="00070259"/>
    <w:rsid w:val="00115498"/>
    <w:rsid w:val="0014131E"/>
    <w:rsid w:val="00207AC6"/>
    <w:rsid w:val="00215FA3"/>
    <w:rsid w:val="00221F0E"/>
    <w:rsid w:val="002A49C7"/>
    <w:rsid w:val="002E0194"/>
    <w:rsid w:val="002E2F4F"/>
    <w:rsid w:val="003B64E9"/>
    <w:rsid w:val="004411EA"/>
    <w:rsid w:val="004D4E63"/>
    <w:rsid w:val="00525E8B"/>
    <w:rsid w:val="00593CE1"/>
    <w:rsid w:val="005D158A"/>
    <w:rsid w:val="00612595"/>
    <w:rsid w:val="00650AF9"/>
    <w:rsid w:val="00682A8F"/>
    <w:rsid w:val="006B2175"/>
    <w:rsid w:val="007338B7"/>
    <w:rsid w:val="007D02A1"/>
    <w:rsid w:val="00857CC6"/>
    <w:rsid w:val="008B0249"/>
    <w:rsid w:val="008C4EB6"/>
    <w:rsid w:val="008F60E7"/>
    <w:rsid w:val="00965A46"/>
    <w:rsid w:val="00972B45"/>
    <w:rsid w:val="00977402"/>
    <w:rsid w:val="00992FF1"/>
    <w:rsid w:val="00A10199"/>
    <w:rsid w:val="00A62DBB"/>
    <w:rsid w:val="00AB0952"/>
    <w:rsid w:val="00AC619F"/>
    <w:rsid w:val="00B11E57"/>
    <w:rsid w:val="00BD2B2A"/>
    <w:rsid w:val="00BE33FF"/>
    <w:rsid w:val="00CB57FC"/>
    <w:rsid w:val="00CC5E27"/>
    <w:rsid w:val="00DB4EA1"/>
    <w:rsid w:val="00E75FA6"/>
    <w:rsid w:val="00E945EE"/>
    <w:rsid w:val="00F2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ADEEC0-8F28-44E3-B569-CE5BD5B2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7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>China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Meng Zhuang</cp:lastModifiedBy>
  <cp:revision>5</cp:revision>
  <cp:lastPrinted>2018-08-25T00:37:00Z</cp:lastPrinted>
  <dcterms:created xsi:type="dcterms:W3CDTF">2018-08-25T00:40:00Z</dcterms:created>
  <dcterms:modified xsi:type="dcterms:W3CDTF">2018-09-19T13:06:00Z</dcterms:modified>
</cp:coreProperties>
</file>